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B0F" w:rsidRDefault="00FC200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Pr="00FC200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Putative predicted ORFs of the 936-type phages.</w:t>
      </w:r>
    </w:p>
    <w:tbl>
      <w:tblPr>
        <w:tblStyle w:val="TableGrid"/>
        <w:tblW w:w="11625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1556"/>
        <w:gridCol w:w="1848"/>
        <w:gridCol w:w="567"/>
        <w:gridCol w:w="1559"/>
        <w:gridCol w:w="1501"/>
        <w:gridCol w:w="615"/>
        <w:gridCol w:w="1766"/>
        <w:gridCol w:w="1505"/>
      </w:tblGrid>
      <w:tr w:rsidR="00FC200E" w:rsidTr="00225134">
        <w:trPr>
          <w:trHeight w:val="307"/>
          <w:jc w:val="center"/>
        </w:trPr>
        <w:tc>
          <w:tcPr>
            <w:tcW w:w="411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hi93</w:t>
            </w:r>
          </w:p>
        </w:tc>
        <w:tc>
          <w:tcPr>
            <w:tcW w:w="362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hi15</w:t>
            </w:r>
          </w:p>
        </w:tc>
        <w:tc>
          <w:tcPr>
            <w:tcW w:w="388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hi145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7C45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7C45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7C45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-784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termin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-756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terminase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-78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terminas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1-162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M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3-12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4-16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MTas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4-22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5-28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terminas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3-32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terminase</w:t>
            </w:r>
          </w:p>
        </w:tc>
      </w:tr>
      <w:tr w:rsidR="00FC200E" w:rsidTr="00225134">
        <w:trPr>
          <w:trHeight w:val="307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8-279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M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8-31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5-35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0-44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termi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25-42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rtal Protein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0-46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rtal Protein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14-46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  <w:r w:rsidRPr="009A5DE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42-477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as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79-52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as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1-584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rtal Prote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1-59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or Structural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8-638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or structural</w:t>
            </w:r>
          </w:p>
        </w:tc>
      </w:tr>
      <w:tr w:rsidR="00FC200E" w:rsidTr="00225134">
        <w:trPr>
          <w:trHeight w:val="307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8-63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t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73-623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10-66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1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57-75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or Structur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37-65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73-698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2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59-78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</w:t>
            </w:r>
            <w:r w:rsidRPr="009A5D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47-68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84-74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22-813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79-72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71-78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3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33-86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02-989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ck passage structur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00-81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4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20-89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62-1096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jor Capsi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78-908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jor Capsid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49-93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06-1128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69-97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ory fiber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27-102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jor Caps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01-118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28-100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5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18-1085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ssory fib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13-1432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 tape measur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23-1053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6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77-111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23-152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35-135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 tape measur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72-1168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19-163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34-15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7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84-1468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il tape measur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36-166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09-161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8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83-161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19-173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ptor bindin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26-164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P9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58-172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02-1775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in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09-172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ptor binding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75-1756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52-1858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sin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29-1758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in</w:t>
            </w:r>
            <w:proofErr w:type="spellEnd"/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860F05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58-183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eptor bind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284DA4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3</w:t>
            </w:r>
            <w:r w:rsidRPr="00284DA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10-190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0872F7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872F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79-182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sin</w:t>
            </w:r>
            <w:proofErr w:type="spellEnd"/>
          </w:p>
        </w:tc>
      </w:tr>
      <w:tr w:rsidR="00FC200E" w:rsidTr="00225134">
        <w:trPr>
          <w:trHeight w:val="307"/>
          <w:jc w:val="center"/>
        </w:trPr>
        <w:tc>
          <w:tcPr>
            <w:tcW w:w="4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lastRenderedPageBreak/>
              <w:t>Ph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93</w:t>
            </w:r>
          </w:p>
        </w:tc>
        <w:tc>
          <w:tcPr>
            <w:tcW w:w="36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h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15</w:t>
            </w:r>
          </w:p>
        </w:tc>
        <w:tc>
          <w:tcPr>
            <w:tcW w:w="38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hi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145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2A5C73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2A5C73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7C45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7C45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860F05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78-1873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04-196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4</w:t>
            </w:r>
            <w:r w:rsidRPr="00284DA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d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41-185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FC200E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860F05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60F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28-1944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si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41-200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47-188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FC200E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</w:t>
            </w:r>
            <w:r w:rsidRPr="00284DA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90-1965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7-201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33-190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FC200E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96-1995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83-2053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02-193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85-2023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27-2069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69-195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54-205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97-208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17-196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21-2067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66-211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92-200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71-2076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65-214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39-202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44-2119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07-216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84-2057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191-214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53-220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196151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615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17-208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36-217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61-221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50-215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70-220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86-228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83-217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03-2266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04-2380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MTas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89-219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36-229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17-243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66-2297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MTas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42-230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40-244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72-2307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119-2413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MT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47-2462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99-238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25-243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03-252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05-240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52-249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09-254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33-243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B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58-251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37-257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96-2495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K Kinas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86-255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02-2612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K Kinas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47-250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49-261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K Kin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64-268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44-254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00-262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NH Endonucl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51-2697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5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51-259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97-266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63-273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6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97-2625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04-270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73-278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7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47-271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Polymeras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50-2740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Polymer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10-281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8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91-2751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A5DD7" w:rsidRDefault="00FC200E" w:rsidP="002251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200E" w:rsidTr="00225134">
        <w:trPr>
          <w:trHeight w:val="307"/>
          <w:jc w:val="center"/>
        </w:trPr>
        <w:tc>
          <w:tcPr>
            <w:tcW w:w="411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hi93</w:t>
            </w:r>
          </w:p>
        </w:tc>
        <w:tc>
          <w:tcPr>
            <w:tcW w:w="362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hi15</w:t>
            </w:r>
          </w:p>
        </w:tc>
        <w:tc>
          <w:tcPr>
            <w:tcW w:w="388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hi145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7C45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7C45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7C45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f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C4578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45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</w:t>
            </w:r>
          </w:p>
        </w:tc>
      </w:tr>
      <w:tr w:rsidR="00FC200E" w:rsidTr="00FC200E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00-284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A5DD7" w:rsidRDefault="00FC200E" w:rsidP="002251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DD7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66-291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NA Polymeras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9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60-282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FC200E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44-286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843-2997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76-288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</w:tr>
      <w:tr w:rsidR="00FC200E" w:rsidTr="00FC200E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66-292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41-305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745806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95-291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640-298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3B3A7C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B3A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60-3078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745806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28-2925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2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9719CE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19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58-3008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9719CE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719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93-309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745806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56-297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iday junction endonuclease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91-302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iday junction endonucl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21-3140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liday junction endonucleas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745806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35-2987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4</w:t>
            </w:r>
          </w:p>
        </w:tc>
      </w:tr>
      <w:tr w:rsidR="00FC200E" w:rsidTr="00225134">
        <w:trPr>
          <w:trHeight w:val="330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219-3070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A24040" w:rsidRDefault="00FC200E" w:rsidP="002251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24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01-3156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745806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45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896-3006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C200E" w:rsidRPr="00A24040" w:rsidRDefault="00FC200E" w:rsidP="00225134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5</w:t>
            </w:r>
          </w:p>
        </w:tc>
      </w:tr>
    </w:tbl>
    <w:p w:rsidR="00FC200E" w:rsidRPr="00FC200E" w:rsidRDefault="00FC200E">
      <w:pPr>
        <w:rPr>
          <w:rFonts w:ascii="Times New Roman" w:hAnsi="Times New Roman" w:cs="Times New Roman"/>
          <w:b/>
          <w:sz w:val="24"/>
          <w:szCs w:val="24"/>
        </w:rPr>
      </w:pPr>
    </w:p>
    <w:p w:rsidR="00FC200E" w:rsidRPr="002E62D6" w:rsidRDefault="00FC200E" w:rsidP="00FC20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A5D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E62D6">
        <w:rPr>
          <w:rFonts w:ascii="Times New Roman" w:hAnsi="Times New Roman" w:cs="Times New Roman"/>
          <w:sz w:val="20"/>
          <w:szCs w:val="20"/>
        </w:rPr>
        <w:t>HP=hypothetical</w:t>
      </w:r>
    </w:p>
    <w:p w:rsidR="00FC200E" w:rsidRDefault="00FC200E" w:rsidP="00FC20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A5DE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NHE= HNH endonuclease</w:t>
      </w:r>
    </w:p>
    <w:p w:rsidR="00FC200E" w:rsidRPr="002E62D6" w:rsidRDefault="00FC200E" w:rsidP="00FC20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9A5D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Hypothetical structural protein</w:t>
      </w:r>
    </w:p>
    <w:p w:rsidR="00FC200E" w:rsidRPr="00284DA4" w:rsidRDefault="00FC200E" w:rsidP="00FC200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84DA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proofErr w:type="gramEnd"/>
      <w:r w:rsidRPr="00284DA4">
        <w:rPr>
          <w:rFonts w:ascii="Times New Roman" w:hAnsi="Times New Roman" w:cs="Times New Roman"/>
          <w:sz w:val="18"/>
          <w:szCs w:val="18"/>
          <w:lang w:val="en-US"/>
        </w:rPr>
        <w:t xml:space="preserve"> Bold numbers indicate ORFs on the reverse strand</w:t>
      </w:r>
    </w:p>
    <w:p w:rsidR="00FC200E" w:rsidRPr="00FC200E" w:rsidRDefault="00FC200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200E" w:rsidRPr="00FC200E" w:rsidSect="00FC20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00E" w:rsidRDefault="00FC200E" w:rsidP="00FC200E">
      <w:pPr>
        <w:spacing w:after="0" w:line="240" w:lineRule="auto"/>
      </w:pPr>
      <w:r>
        <w:separator/>
      </w:r>
    </w:p>
  </w:endnote>
  <w:endnote w:type="continuationSeparator" w:id="0">
    <w:p w:rsidR="00FC200E" w:rsidRDefault="00FC200E" w:rsidP="00FC2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00E" w:rsidRDefault="00FC200E" w:rsidP="00FC200E">
      <w:pPr>
        <w:spacing w:after="0" w:line="240" w:lineRule="auto"/>
      </w:pPr>
      <w:r>
        <w:separator/>
      </w:r>
    </w:p>
  </w:footnote>
  <w:footnote w:type="continuationSeparator" w:id="0">
    <w:p w:rsidR="00FC200E" w:rsidRDefault="00FC200E" w:rsidP="00FC20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00E"/>
    <w:rsid w:val="00200B0F"/>
    <w:rsid w:val="00FC2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2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00E"/>
  </w:style>
  <w:style w:type="paragraph" w:styleId="Footer">
    <w:name w:val="footer"/>
    <w:basedOn w:val="Normal"/>
    <w:link w:val="FooterChar"/>
    <w:uiPriority w:val="99"/>
    <w:unhideWhenUsed/>
    <w:rsid w:val="00FC2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0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2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00E"/>
  </w:style>
  <w:style w:type="paragraph" w:styleId="Footer">
    <w:name w:val="footer"/>
    <w:basedOn w:val="Normal"/>
    <w:link w:val="FooterChar"/>
    <w:uiPriority w:val="99"/>
    <w:unhideWhenUsed/>
    <w:rsid w:val="00FC20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0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o PC</dc:creator>
  <cp:lastModifiedBy>Bioinfo PC</cp:lastModifiedBy>
  <cp:revision>1</cp:revision>
  <dcterms:created xsi:type="dcterms:W3CDTF">2014-07-01T16:51:00Z</dcterms:created>
  <dcterms:modified xsi:type="dcterms:W3CDTF">2014-07-01T16:57:00Z</dcterms:modified>
</cp:coreProperties>
</file>